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BB1F9" w14:textId="77777777" w:rsidR="00B07C31" w:rsidRPr="00F82ADF" w:rsidRDefault="00B07C31" w:rsidP="00B07C31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bookmarkStart w:id="0" w:name="_Hlk156149688"/>
      <w:r w:rsidRPr="00F82AD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upplementary Material</w:t>
      </w:r>
    </w:p>
    <w:p w14:paraId="4247890E" w14:textId="77777777" w:rsidR="00B07C31" w:rsidRDefault="00B07C31" w:rsidP="00B07C31">
      <w:pPr>
        <w:spacing w:after="0" w:line="240" w:lineRule="auto"/>
        <w:rPr>
          <w:rFonts w:ascii="Times New Roman" w:eastAsia="Calibri" w:hAnsi="Times New Roman" w:cs="Times New Roman"/>
          <w:lang w:eastAsia="en-US"/>
        </w:rPr>
      </w:pPr>
    </w:p>
    <w:p w14:paraId="4D61B1A1" w14:textId="77777777" w:rsidR="00B07C31" w:rsidRPr="00ED10A5" w:rsidRDefault="00B07C31" w:rsidP="00B07C31">
      <w:pPr>
        <w:spacing w:after="0" w:line="240" w:lineRule="auto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lang w:eastAsia="en-US"/>
        </w:rPr>
        <w:t xml:space="preserve">Supplementary </w:t>
      </w:r>
      <w:r w:rsidRPr="00ED10A5">
        <w:rPr>
          <w:rFonts w:ascii="Times New Roman" w:eastAsia="Calibri" w:hAnsi="Times New Roman" w:cs="Times New Roman"/>
          <w:lang w:eastAsia="en-US"/>
        </w:rPr>
        <w:t>Figure 1</w:t>
      </w:r>
      <w:r>
        <w:rPr>
          <w:rFonts w:ascii="Times New Roman" w:eastAsia="Calibri" w:hAnsi="Times New Roman" w:cs="Times New Roman"/>
          <w:lang w:eastAsia="en-US"/>
        </w:rPr>
        <w:t>.</w:t>
      </w:r>
      <w:r w:rsidRPr="00ED10A5">
        <w:rPr>
          <w:rFonts w:ascii="Times New Roman" w:eastAsia="Calibri" w:hAnsi="Times New Roman" w:cs="Times New Roman"/>
          <w:lang w:eastAsia="en-US"/>
        </w:rPr>
        <w:t xml:space="preserve"> Overview of Measurements. </w:t>
      </w:r>
    </w:p>
    <w:p w14:paraId="37E85BA2" w14:textId="77777777" w:rsidR="00B07C31" w:rsidRPr="00ED10A5" w:rsidRDefault="00B07C31" w:rsidP="00B07C31">
      <w:pPr>
        <w:spacing w:after="0" w:line="240" w:lineRule="auto"/>
        <w:rPr>
          <w:rFonts w:ascii="Calibri" w:eastAsia="Calibri" w:hAnsi="Calibri" w:cs="Arial"/>
          <w:lang w:eastAsia="en-US"/>
        </w:rPr>
      </w:pPr>
      <w:r w:rsidRPr="00ED10A5">
        <w:rPr>
          <w:rFonts w:ascii="Calibri" w:eastAsia="Calibri" w:hAnsi="Calibri" w:cs="Arial"/>
          <w:noProof/>
          <w:lang w:val="en-US" w:eastAsia="en-US"/>
        </w:rPr>
        <mc:AlternateContent>
          <mc:Choice Requires="wpg">
            <w:drawing>
              <wp:inline distT="0" distB="0" distL="0" distR="0" wp14:anchorId="5013AA32" wp14:editId="1D752731">
                <wp:extent cx="5974080" cy="998220"/>
                <wp:effectExtent l="0" t="0" r="26670" b="11430"/>
                <wp:docPr id="1074177016" name="Grupare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4080" cy="998220"/>
                          <a:chOff x="0" y="0"/>
                          <a:chExt cx="5974080" cy="998220"/>
                        </a:xfrm>
                      </wpg:grpSpPr>
                      <wps:wsp>
                        <wps:cNvPr id="181382917" name="Dreptunghi 4"/>
                        <wps:cNvSpPr/>
                        <wps:spPr>
                          <a:xfrm>
                            <a:off x="0" y="167640"/>
                            <a:ext cx="5974080" cy="8305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962C501" w14:textId="77777777" w:rsidR="00B07C31" w:rsidRDefault="00B07C31" w:rsidP="00B07C31">
                              <w:pPr>
                                <w:pStyle w:val="ListParagraph"/>
                                <w:keepNext/>
                                <w:keepLines/>
                                <w:numPr>
                                  <w:ilvl w:val="0"/>
                                  <w:numId w:val="1"/>
                                </w:numPr>
                                <w:shd w:val="clear" w:color="auto" w:fill="FFFFFF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mputer use and behaviour</w:t>
                              </w:r>
                            </w:p>
                            <w:p w14:paraId="3D2C988C" w14:textId="77777777" w:rsidR="00B07C31" w:rsidRDefault="00B07C31" w:rsidP="00B07C31">
                              <w:pPr>
                                <w:pStyle w:val="ListParagraph"/>
                                <w:keepNext/>
                                <w:keepLines/>
                                <w:numPr>
                                  <w:ilvl w:val="0"/>
                                  <w:numId w:val="1"/>
                                </w:numPr>
                                <w:shd w:val="clear" w:color="auto" w:fill="FFFFFF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urpose of using technology (e.g., using social media to communicate, and challenges faced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489915" name="Dreptunghi: colțuri rotunjite 3"/>
                        <wps:cNvSpPr/>
                        <wps:spPr>
                          <a:xfrm>
                            <a:off x="167640" y="0"/>
                            <a:ext cx="3282950" cy="311150"/>
                          </a:xfrm>
                          <a:prstGeom prst="roundRect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>
                                <a:shade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5C67BFC" w14:textId="77777777" w:rsidR="00B07C31" w:rsidRDefault="00B07C31" w:rsidP="00B07C31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ro-RO"/>
                                </w:rPr>
                                <w:t xml:space="preserve">Section A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13AA32" id="Grupare 15" o:spid="_x0000_s1026" style="width:470.4pt;height:78.6pt;mso-position-horizontal-relative:char;mso-position-vertical-relative:line" coordsize="59740,9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">
                <v:rect id="Dreptunghi 4" o:spid="_x0000_s1027" style="position:absolute;top:1676;width:59740;height:8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" fillcolor="window" strokecolor="windowText" strokeweight="1pt">
                  <v:textbox>
                    <w:txbxContent>
                      <w:p w14:paraId="5962C501" w14:textId="77777777" w:rsidR="00B07C31" w:rsidRDefault="00B07C31" w:rsidP="00B07C31">
                        <w:pPr>
                          <w:pStyle w:val="ListParagraph"/>
                          <w:keepNext/>
                          <w:keepLines/>
                          <w:numPr>
                            <w:ilvl w:val="0"/>
                            <w:numId w:val="1"/>
                          </w:numPr>
                          <w:shd w:val="clear" w:color="auto" w:fill="FFFFFF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mputer use and behaviour</w:t>
                        </w:r>
                      </w:p>
                      <w:p w14:paraId="3D2C988C" w14:textId="77777777" w:rsidR="00B07C31" w:rsidRDefault="00B07C31" w:rsidP="00B07C31">
                        <w:pPr>
                          <w:pStyle w:val="ListParagraph"/>
                          <w:keepNext/>
                          <w:keepLines/>
                          <w:numPr>
                            <w:ilvl w:val="0"/>
                            <w:numId w:val="1"/>
                          </w:numPr>
                          <w:shd w:val="clear" w:color="auto" w:fill="FFFFFF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urpose of using technology (e.g., using social media to communicate, and challenges faced)</w:t>
                        </w:r>
                      </w:p>
                    </w:txbxContent>
                  </v:textbox>
                </v:rect>
                <v:roundrect id="Dreptunghi: colțuri rotunjite 3" o:spid="_x0000_s1028" style="position:absolute;left:1676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" fillcolor="windowText" strokeweight="1pt">
                  <v:stroke joinstyle="miter"/>
                  <v:textbox>
                    <w:txbxContent>
                      <w:p w14:paraId="55C67BFC" w14:textId="77777777" w:rsidR="00B07C31" w:rsidRDefault="00B07C31" w:rsidP="00B07C31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ro-RO"/>
                          </w:rPr>
                          <w:t xml:space="preserve">Section A 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  <w:r w:rsidRPr="00ED10A5">
        <w:rPr>
          <w:rFonts w:ascii="Calibri" w:eastAsia="Calibri" w:hAnsi="Calibri" w:cs="Arial"/>
          <w:noProof/>
          <w:lang w:val="en-US" w:eastAsia="en-US"/>
        </w:rPr>
        <mc:AlternateContent>
          <mc:Choice Requires="wpg">
            <w:drawing>
              <wp:inline distT="0" distB="0" distL="0" distR="0" wp14:anchorId="326D5346" wp14:editId="2720816B">
                <wp:extent cx="5974080" cy="7118985"/>
                <wp:effectExtent l="0" t="0" r="26670" b="24765"/>
                <wp:docPr id="195618978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4080" cy="7118985"/>
                          <a:chOff x="0" y="0"/>
                          <a:chExt cx="5974080" cy="7119779"/>
                        </a:xfrm>
                      </wpg:grpSpPr>
                      <wpg:grpSp>
                        <wpg:cNvPr id="1233941593" name="Grupare 19"/>
                        <wpg:cNvGrpSpPr/>
                        <wpg:grpSpPr>
                          <a:xfrm>
                            <a:off x="0" y="0"/>
                            <a:ext cx="5974080" cy="746760"/>
                            <a:chOff x="0" y="0"/>
                            <a:chExt cx="5974080" cy="746760"/>
                          </a:xfrm>
                        </wpg:grpSpPr>
                        <wps:wsp>
                          <wps:cNvPr id="1914229869" name="Dreptunghi 17"/>
                          <wps:cNvSpPr/>
                          <wps:spPr>
                            <a:xfrm>
                              <a:off x="0" y="167640"/>
                              <a:ext cx="5974080" cy="5791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A38182F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before="240"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OVID-19 related question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9322395" name="Dreptunghi: colțuri rotunjite 18"/>
                          <wps:cNvSpPr/>
                          <wps:spPr>
                            <a:xfrm>
                              <a:off x="167640" y="0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C6955A9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>Section B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34488177" name="Grupare 23"/>
                        <wpg:cNvGrpSpPr/>
                        <wpg:grpSpPr>
                          <a:xfrm>
                            <a:off x="0" y="795647"/>
                            <a:ext cx="5974080" cy="1062978"/>
                            <a:chOff x="0" y="795647"/>
                            <a:chExt cx="5974080" cy="1062978"/>
                          </a:xfrm>
                        </wpg:grpSpPr>
                        <wps:wsp>
                          <wps:cNvPr id="828445035" name="Dreptunghi 21"/>
                          <wps:cNvSpPr/>
                          <wps:spPr>
                            <a:xfrm>
                              <a:off x="0" y="963195"/>
                              <a:ext cx="5974080" cy="8954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4A03138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ctivities of daily living during COVID-19.</w:t>
                                </w:r>
                              </w:p>
                              <w:p w14:paraId="708D21CF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ocial connections and friendships</w:t>
                                </w:r>
                              </w:p>
                              <w:p w14:paraId="7156F4B0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Key worker responsibiliti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58565751" name="Dreptunghi: colțuri rotunjite 22"/>
                          <wps:cNvSpPr/>
                          <wps:spPr>
                            <a:xfrm>
                              <a:off x="167640" y="795647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96EC8D5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C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40825106" name="Grupare 27"/>
                        <wpg:cNvGrpSpPr/>
                        <wpg:grpSpPr>
                          <a:xfrm>
                            <a:off x="0" y="1900053"/>
                            <a:ext cx="5974080" cy="1389381"/>
                            <a:chOff x="0" y="1900052"/>
                            <a:chExt cx="5974080" cy="1389414"/>
                          </a:xfrm>
                        </wpg:grpSpPr>
                        <wps:wsp>
                          <wps:cNvPr id="754756641" name="Dreptunghi 25"/>
                          <wps:cNvSpPr/>
                          <wps:spPr>
                            <a:xfrm>
                              <a:off x="0" y="2085506"/>
                              <a:ext cx="5974080" cy="120396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4012B28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sychological wellbeing</w:t>
                                </w:r>
                              </w:p>
                              <w:p w14:paraId="3BE14EC2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utonomy and Personal Growth</w:t>
                                </w:r>
                              </w:p>
                              <w:p w14:paraId="4D974F47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nvironmental Mastery</w:t>
                                </w:r>
                              </w:p>
                              <w:p w14:paraId="40C938B9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ositive Relations with Others</w:t>
                                </w:r>
                              </w:p>
                              <w:p w14:paraId="0291FA8F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urpose in Life and Self-Acceptanc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5301911" name="Dreptunghi: colțuri rotunjite 26"/>
                          <wps:cNvSpPr/>
                          <wps:spPr>
                            <a:xfrm>
                              <a:off x="167640" y="1900052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9D194AA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D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43895295" name="Grupare 28"/>
                        <wpg:cNvGrpSpPr/>
                        <wpg:grpSpPr>
                          <a:xfrm>
                            <a:off x="0" y="3301338"/>
                            <a:ext cx="5974080" cy="711129"/>
                            <a:chOff x="0" y="3301338"/>
                            <a:chExt cx="5974080" cy="711129"/>
                          </a:xfrm>
                        </wpg:grpSpPr>
                        <wps:wsp>
                          <wps:cNvPr id="1376381563" name="Dreptunghi 29"/>
                          <wps:cNvSpPr/>
                          <wps:spPr>
                            <a:xfrm>
                              <a:off x="0" y="3433347"/>
                              <a:ext cx="5974080" cy="5791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607A52C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before="240" w:after="0" w:line="24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Health and digital literac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1414329" name="Dreptunghi: colțuri rotunjite 30"/>
                          <wps:cNvSpPr/>
                          <wps:spPr>
                            <a:xfrm>
                              <a:off x="167640" y="3301338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2944AA4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E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75823187" name="Grupare 38"/>
                        <wpg:cNvGrpSpPr/>
                        <wpg:grpSpPr>
                          <a:xfrm>
                            <a:off x="0" y="4025729"/>
                            <a:ext cx="5974080" cy="846704"/>
                            <a:chOff x="0" y="4025729"/>
                            <a:chExt cx="5974080" cy="846704"/>
                          </a:xfrm>
                        </wpg:grpSpPr>
                        <wps:wsp>
                          <wps:cNvPr id="124907286" name="Dreptunghi 33"/>
                          <wps:cNvSpPr/>
                          <wps:spPr>
                            <a:xfrm>
                              <a:off x="0" y="4217113"/>
                              <a:ext cx="5974080" cy="6553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B10A345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oneliness</w:t>
                                </w:r>
                              </w:p>
                              <w:p w14:paraId="28546942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UCLA Loneliness Scale version 3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58890710" name="Dreptunghi: colțuri rotunjite 34"/>
                          <wps:cNvSpPr/>
                          <wps:spPr>
                            <a:xfrm>
                              <a:off x="167640" y="4025729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FDBDC10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F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75363938" name="Grupare 35"/>
                        <wpg:cNvGrpSpPr/>
                        <wpg:grpSpPr>
                          <a:xfrm>
                            <a:off x="0" y="4874813"/>
                            <a:ext cx="5974080" cy="752697"/>
                            <a:chOff x="0" y="4874813"/>
                            <a:chExt cx="5974080" cy="752697"/>
                          </a:xfrm>
                        </wpg:grpSpPr>
                        <wps:wsp>
                          <wps:cNvPr id="1501180717" name="Dreptunghi 36"/>
                          <wps:cNvSpPr/>
                          <wps:spPr>
                            <a:xfrm>
                              <a:off x="0" y="5048390"/>
                              <a:ext cx="5974080" cy="57912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B5A9FBF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igital software technologies (e.g., mobile app, SMS etc.]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5501862" name="Dreptunghi: colțuri rotunjite 37"/>
                          <wps:cNvSpPr/>
                          <wps:spPr>
                            <a:xfrm>
                              <a:off x="167640" y="4874813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37B30AF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G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415123633" name="Grupare 39"/>
                        <wpg:cNvGrpSpPr/>
                        <wpg:grpSpPr>
                          <a:xfrm>
                            <a:off x="0" y="5605139"/>
                            <a:ext cx="5974080" cy="1514640"/>
                            <a:chOff x="0" y="5605139"/>
                            <a:chExt cx="5974080" cy="1514640"/>
                          </a:xfrm>
                        </wpg:grpSpPr>
                        <wps:wsp>
                          <wps:cNvPr id="762910564" name="Dreptunghi 40"/>
                          <wps:cNvSpPr/>
                          <wps:spPr>
                            <a:xfrm>
                              <a:off x="0" y="5819787"/>
                              <a:ext cx="5974080" cy="129999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0FC05B0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emographics</w:t>
                                </w:r>
                              </w:p>
                              <w:p w14:paraId="0F733185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ge, gender, education, marital status</w:t>
                                </w:r>
                              </w:p>
                              <w:p w14:paraId="513F631A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umber of people staying in the same household</w:t>
                                </w:r>
                              </w:p>
                              <w:p w14:paraId="07C9C799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mployment status</w:t>
                                </w:r>
                              </w:p>
                              <w:p w14:paraId="62FAE251" w14:textId="77777777" w:rsidR="00B07C31" w:rsidRDefault="00B07C31" w:rsidP="00B07C31">
                                <w:pPr>
                                  <w:pStyle w:val="ListParagraph"/>
                                  <w:keepNext/>
                                  <w:keepLines/>
                                  <w:numPr>
                                    <w:ilvl w:val="0"/>
                                    <w:numId w:val="1"/>
                                  </w:numPr>
                                  <w:shd w:val="clear" w:color="auto" w:fill="FFFFFF"/>
                                  <w:spacing w:after="0" w:line="240" w:lineRule="auto"/>
                                  <w:ind w:left="714" w:hanging="357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Geographic locat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2121780" name="Dreptunghi: colțuri rotunjite 41"/>
                          <wps:cNvSpPr/>
                          <wps:spPr>
                            <a:xfrm>
                              <a:off x="167640" y="5605139"/>
                              <a:ext cx="3282950" cy="311150"/>
                            </a:xfrm>
                            <a:prstGeom prst="roundRect">
                              <a:avLst/>
                            </a:prstGeom>
                            <a:solidFill>
                              <a:sysClr val="windowText" lastClr="000000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shade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78E31DE" w14:textId="77777777" w:rsidR="00B07C31" w:rsidRDefault="00B07C31" w:rsidP="00B07C3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ro-RO"/>
                                  </w:rPr>
                                  <w:t xml:space="preserve">Section H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6D5346" id="Group 1" o:spid="_x0000_s1029" style="width:470.4pt;height:560.55pt;mso-position-horizontal-relative:char;mso-position-vertical-relative:line" coordsize="59740,71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">
                <v:group id="Grupare 19" o:spid="_x0000_s1030" style="position:absolute;width:59740;height:7467" coordsize="59740,7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">
                  <v:rect id="Dreptunghi 17" o:spid="_x0000_s1031" style="position:absolute;top:1676;width:59740;height:5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" fillcolor="window" strokecolor="windowText" strokeweight="1pt">
                    <v:textbox>
                      <w:txbxContent>
                        <w:p w14:paraId="2A38182F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before="240"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OVID-19 related questions</w:t>
                          </w:r>
                        </w:p>
                      </w:txbxContent>
                    </v:textbox>
                  </v:rect>
                  <v:roundrect id="Dreptunghi: colțuri rotunjite 18" o:spid="_x0000_s1032" style="position:absolute;left:1676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" fillcolor="windowText" strokeweight="1pt">
                    <v:stroke joinstyle="miter"/>
                    <v:textbox>
                      <w:txbxContent>
                        <w:p w14:paraId="5C6955A9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>Section B</w:t>
                          </w:r>
                        </w:p>
                      </w:txbxContent>
                    </v:textbox>
                  </v:roundrect>
                </v:group>
                <v:group id="Grupare 23" o:spid="_x0000_s1033" style="position:absolute;top:7956;width:59740;height:10630" coordorigin=",7956" coordsize="59740,10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">
                  <v:rect id="Dreptunghi 21" o:spid="_x0000_s1034" style="position:absolute;top:9631;width:59740;height:89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" fillcolor="window" strokecolor="windowText" strokeweight="1pt">
                    <v:textbox>
                      <w:txbxContent>
                        <w:p w14:paraId="64A03138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ctivities of daily living during COVID-19.</w:t>
                          </w:r>
                        </w:p>
                        <w:p w14:paraId="708D21CF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ocial connections and friendships</w:t>
                          </w:r>
                        </w:p>
                        <w:p w14:paraId="7156F4B0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Key worker responsibilities</w:t>
                          </w:r>
                        </w:p>
                      </w:txbxContent>
                    </v:textbox>
                  </v:rect>
                  <v:roundrect id="Dreptunghi: colțuri rotunjite 22" o:spid="_x0000_s1035" style="position:absolute;left:1676;top:7956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" fillcolor="windowText" strokeweight="1pt">
                    <v:stroke joinstyle="miter"/>
                    <v:textbox>
                      <w:txbxContent>
                        <w:p w14:paraId="096EC8D5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C </w:t>
                          </w:r>
                        </w:p>
                      </w:txbxContent>
                    </v:textbox>
                  </v:roundrect>
                </v:group>
                <v:group id="Grupare 27" o:spid="_x0000_s1036" style="position:absolute;top:19000;width:59740;height:13894" coordorigin=",19000" coordsize="59740,13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">
                  <v:rect id="Dreptunghi 25" o:spid="_x0000_s1037" style="position:absolute;top:20855;width:59740;height:120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" fillcolor="window" strokecolor="windowText" strokeweight="1pt">
                    <v:textbox>
                      <w:txbxContent>
                        <w:p w14:paraId="04012B28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sychological wellbeing</w:t>
                          </w:r>
                        </w:p>
                        <w:p w14:paraId="3BE14EC2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utonomy and Personal Growth</w:t>
                          </w:r>
                        </w:p>
                        <w:p w14:paraId="4D974F47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nvironmental Mastery</w:t>
                          </w:r>
                        </w:p>
                        <w:p w14:paraId="40C938B9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ositive Relations with Others</w:t>
                          </w:r>
                        </w:p>
                        <w:p w14:paraId="0291FA8F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urpose in Life and Self-Acceptance</w:t>
                          </w:r>
                        </w:p>
                      </w:txbxContent>
                    </v:textbox>
                  </v:rect>
                  <v:roundrect id="Dreptunghi: colțuri rotunjite 26" o:spid="_x0000_s1038" style="position:absolute;left:1676;top:19000;width:32829;height:311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" fillcolor="windowText" strokeweight="1pt">
                    <v:stroke joinstyle="miter"/>
                    <v:textbox>
                      <w:txbxContent>
                        <w:p w14:paraId="59D194AA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D </w:t>
                          </w:r>
                        </w:p>
                      </w:txbxContent>
                    </v:textbox>
                  </v:roundrect>
                </v:group>
                <v:group id="Grupare 28" o:spid="_x0000_s1039" style="position:absolute;top:33013;width:59740;height:7111" coordorigin=",33013" coordsize="59740,71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">
                  <v:rect id="Dreptunghi 29" o:spid="_x0000_s1040" style="position:absolute;top:34333;width:59740;height:5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" fillcolor="window" strokecolor="windowText" strokeweight="1pt">
                    <v:textbox>
                      <w:txbxContent>
                        <w:p w14:paraId="5607A52C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before="240"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Health and digital literacy</w:t>
                          </w:r>
                        </w:p>
                      </w:txbxContent>
                    </v:textbox>
                  </v:rect>
                  <v:roundrect id="Dreptunghi: colțuri rotunjite 30" o:spid="_x0000_s1041" style="position:absolute;left:1676;top:33013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" fillcolor="windowText" strokeweight="1pt">
                    <v:stroke joinstyle="miter"/>
                    <v:textbox>
                      <w:txbxContent>
                        <w:p w14:paraId="22944AA4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E </w:t>
                          </w:r>
                        </w:p>
                      </w:txbxContent>
                    </v:textbox>
                  </v:roundrect>
                </v:group>
                <v:group id="Grupare 38" o:spid="_x0000_s1042" style="position:absolute;top:40257;width:59740;height:8467" coordorigin=",40257" coordsize="59740,8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">
                  <v:rect id="Dreptunghi 33" o:spid="_x0000_s1043" style="position:absolute;top:42171;width:59740;height:6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" fillcolor="window" strokecolor="windowText" strokeweight="1pt">
                    <v:textbox>
                      <w:txbxContent>
                        <w:p w14:paraId="5B10A345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oneliness</w:t>
                          </w:r>
                        </w:p>
                        <w:p w14:paraId="28546942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UCLA Loneliness Scale version 3.</w:t>
                          </w:r>
                        </w:p>
                      </w:txbxContent>
                    </v:textbox>
                  </v:rect>
                  <v:roundrect id="Dreptunghi: colțuri rotunjite 34" o:spid="_x0000_s1044" style="position:absolute;left:1676;top:40257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" fillcolor="windowText" strokeweight="1pt">
                    <v:stroke joinstyle="miter"/>
                    <v:textbox>
                      <w:txbxContent>
                        <w:p w14:paraId="1FDBDC10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F </w:t>
                          </w:r>
                        </w:p>
                      </w:txbxContent>
                    </v:textbox>
                  </v:roundrect>
                </v:group>
                <v:group id="Grupare 35" o:spid="_x0000_s1045" style="position:absolute;top:48748;width:59740;height:7527" coordorigin=",48748" coordsize="59740,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">
                  <v:rect id="Dreptunghi 36" o:spid="_x0000_s1046" style="position:absolute;top:50483;width:59740;height:57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" fillcolor="window" strokecolor="windowText" strokeweight="1pt">
                    <v:textbox>
                      <w:txbxContent>
                        <w:p w14:paraId="2B5A9FBF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igital software technologies (e.g., mobile app, SMS etc.]</w:t>
                          </w:r>
                        </w:p>
                      </w:txbxContent>
                    </v:textbox>
                  </v:rect>
                  <v:roundrect id="Dreptunghi: colțuri rotunjite 37" o:spid="_x0000_s1047" style="position:absolute;left:1676;top:48748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" fillcolor="windowText" strokeweight="1pt">
                    <v:stroke joinstyle="miter"/>
                    <v:textbox>
                      <w:txbxContent>
                        <w:p w14:paraId="337B30AF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G </w:t>
                          </w:r>
                        </w:p>
                      </w:txbxContent>
                    </v:textbox>
                  </v:roundrect>
                </v:group>
                <v:group id="Grupare 39" o:spid="_x0000_s1048" style="position:absolute;top:56051;width:59740;height:15146" coordorigin=",56051" coordsize="59740,15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">
                  <v:rect id="Dreptunghi 40" o:spid="_x0000_s1049" style="position:absolute;top:58197;width:59740;height:13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" fillcolor="window" strokecolor="windowText" strokeweight="1pt">
                    <v:textbox>
                      <w:txbxContent>
                        <w:p w14:paraId="70FC05B0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emographics</w:t>
                          </w:r>
                        </w:p>
                        <w:p w14:paraId="0F733185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ge, gender, education, marital status</w:t>
                          </w:r>
                        </w:p>
                        <w:p w14:paraId="513F631A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umber of people staying in the same household</w:t>
                          </w:r>
                        </w:p>
                        <w:p w14:paraId="07C9C799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mployment status</w:t>
                          </w:r>
                        </w:p>
                        <w:p w14:paraId="62FAE251" w14:textId="77777777" w:rsidR="00B07C31" w:rsidRDefault="00B07C31" w:rsidP="00B07C31">
                          <w:pPr>
                            <w:pStyle w:val="ListParagraph"/>
                            <w:keepNext/>
                            <w:keepLines/>
                            <w:numPr>
                              <w:ilvl w:val="0"/>
                              <w:numId w:val="1"/>
                            </w:numPr>
                            <w:shd w:val="clear" w:color="auto" w:fill="FFFFFF"/>
                            <w:spacing w:after="0" w:line="240" w:lineRule="auto"/>
                            <w:ind w:left="714" w:hanging="357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Geographic location</w:t>
                          </w:r>
                        </w:p>
                      </w:txbxContent>
                    </v:textbox>
                  </v:rect>
                  <v:roundrect id="Dreptunghi: colțuri rotunjite 41" o:spid="_x0000_s1050" style="position:absolute;left:1676;top:56051;width:32829;height:311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" fillcolor="windowText" strokeweight="1pt">
                    <v:stroke joinstyle="miter"/>
                    <v:textbox>
                      <w:txbxContent>
                        <w:p w14:paraId="378E31DE" w14:textId="77777777" w:rsidR="00B07C31" w:rsidRDefault="00B07C31" w:rsidP="00B07C31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ro-RO"/>
                            </w:rPr>
                            <w:t xml:space="preserve">Section H </w:t>
                          </w:r>
                        </w:p>
                      </w:txbxContent>
                    </v:textbox>
                  </v:roundrect>
                </v:group>
                <w10:anchorlock/>
              </v:group>
            </w:pict>
          </mc:Fallback>
        </mc:AlternateContent>
      </w:r>
    </w:p>
    <w:bookmarkEnd w:id="0"/>
    <w:p w14:paraId="68103023" w14:textId="77777777" w:rsidR="00B07C31" w:rsidRPr="00ED10A5" w:rsidRDefault="00B07C31" w:rsidP="00B07C31">
      <w:pPr>
        <w:spacing w:after="0" w:line="480" w:lineRule="auto"/>
      </w:pPr>
    </w:p>
    <w:sectPr w:rsidR="00B07C31" w:rsidRPr="00ED10A5" w:rsidSect="00B07C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7A845" w14:textId="77777777" w:rsidR="00A3477C" w:rsidRDefault="00A3477C" w:rsidP="00B07C31">
      <w:pPr>
        <w:spacing w:after="0" w:line="240" w:lineRule="auto"/>
      </w:pPr>
      <w:r>
        <w:separator/>
      </w:r>
    </w:p>
  </w:endnote>
  <w:endnote w:type="continuationSeparator" w:id="0">
    <w:p w14:paraId="3F3759C7" w14:textId="77777777" w:rsidR="00A3477C" w:rsidRDefault="00A3477C" w:rsidP="00B0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E3C685" w14:textId="77777777" w:rsidR="00B07C31" w:rsidRDefault="00B07C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0C981B" w14:textId="77777777" w:rsidR="00B07C31" w:rsidRDefault="00B07C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44A5A" w14:textId="77777777" w:rsidR="00B07C31" w:rsidRDefault="00B07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D0934" w14:textId="77777777" w:rsidR="00A3477C" w:rsidRDefault="00A3477C" w:rsidP="00B07C31">
      <w:pPr>
        <w:spacing w:after="0" w:line="240" w:lineRule="auto"/>
      </w:pPr>
      <w:r>
        <w:separator/>
      </w:r>
    </w:p>
  </w:footnote>
  <w:footnote w:type="continuationSeparator" w:id="0">
    <w:p w14:paraId="3084CE74" w14:textId="77777777" w:rsidR="00A3477C" w:rsidRDefault="00A3477C" w:rsidP="00B07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0DF755" w14:textId="77777777" w:rsidR="00B07C31" w:rsidRDefault="00B07C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8DD02" w14:textId="008EBDD4" w:rsidR="00B07C31" w:rsidRPr="00B07C31" w:rsidRDefault="00B07C31">
    <w:pPr>
      <w:pStyle w:val="Header"/>
      <w:rPr>
        <w:sz w:val="16"/>
        <w:szCs w:val="16"/>
      </w:rPr>
    </w:pPr>
    <w:r w:rsidRPr="00B07C31">
      <w:rPr>
        <w:b/>
        <w:bCs/>
        <w:sz w:val="16"/>
        <w:szCs w:val="16"/>
      </w:rPr>
      <w:t>Supplementary Material:</w:t>
    </w:r>
    <w:r w:rsidRPr="00B07C31">
      <w:rPr>
        <w:sz w:val="16"/>
        <w:szCs w:val="16"/>
      </w:rPr>
      <w:t xml:space="preserve"> Ivan et al., “</w:t>
    </w:r>
    <w:r w:rsidRPr="00B07C31">
      <w:rPr>
        <w:sz w:val="16"/>
        <w:szCs w:val="16"/>
      </w:rPr>
      <w:t>Successful Aging across Middle vs High-Income Countries: An Analysis of the Role of eHealth Literacy Associated with Loneliness and Wellbeing</w:t>
    </w:r>
    <w:r w:rsidRPr="00B07C31">
      <w:rPr>
        <w:sz w:val="16"/>
        <w:szCs w:val="16"/>
      </w:rPr>
      <w:t>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3188B0" w14:textId="77777777" w:rsidR="00B07C31" w:rsidRDefault="00B07C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B43E8F"/>
    <w:multiLevelType w:val="hybridMultilevel"/>
    <w:tmpl w:val="67AEE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447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31"/>
    <w:rsid w:val="0020676C"/>
    <w:rsid w:val="003872F5"/>
    <w:rsid w:val="004F70CF"/>
    <w:rsid w:val="00885637"/>
    <w:rsid w:val="009B4E53"/>
    <w:rsid w:val="009E6986"/>
    <w:rsid w:val="00A3477C"/>
    <w:rsid w:val="00AD3CB0"/>
    <w:rsid w:val="00B07C31"/>
    <w:rsid w:val="00C631EE"/>
    <w:rsid w:val="00CF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A780F4A"/>
  <w15:chartTrackingRefBased/>
  <w15:docId w15:val="{994B783C-3EEC-499C-BA30-F40891C1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31"/>
    <w:rPr>
      <w:rFonts w:ascii="Aptos" w:eastAsia="Aptos" w:hAnsi="Aptos" w:cs="Aptos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C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C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C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C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C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C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C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C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C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C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C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7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31"/>
    <w:rPr>
      <w:rFonts w:ascii="Aptos" w:eastAsia="Aptos" w:hAnsi="Aptos" w:cs="Aptos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7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31"/>
    <w:rPr>
      <w:rFonts w:ascii="Aptos" w:eastAsia="Aptos" w:hAnsi="Aptos" w:cs="Aptos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</Words>
  <Characters>65</Characters>
  <Application>Microsoft Office Word</Application>
  <DocSecurity>0</DocSecurity>
  <Lines>5</Lines>
  <Paragraphs>2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4-11-22T18:44:00Z</dcterms:created>
  <dcterms:modified xsi:type="dcterms:W3CDTF">2024-11-22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e4fac-fa20-4ad1-8f2c-bb66caf85ef4</vt:lpwstr>
  </property>
</Properties>
</file>